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A1339" w14:textId="7550155D" w:rsidR="008A2E4B" w:rsidRDefault="008A2E4B" w:rsidP="00C5153D">
      <w:pPr>
        <w:rPr>
          <w:b/>
          <w:bCs/>
        </w:rPr>
      </w:pPr>
      <w:r>
        <w:rPr>
          <w:b/>
          <w:bCs/>
        </w:rPr>
        <w:t xml:space="preserve">PLOS-ONE Manuscript Reference #: </w:t>
      </w:r>
      <w:r w:rsidRPr="008A2E4B">
        <w:rPr>
          <w:b/>
          <w:bCs/>
        </w:rPr>
        <w:t>PONE-D-23-00393</w:t>
      </w:r>
    </w:p>
    <w:p w14:paraId="1C5074AB" w14:textId="55EEB1B8" w:rsidR="008A2E4B" w:rsidRPr="008A2E4B" w:rsidRDefault="008A2E4B" w:rsidP="008A2E4B">
      <w:pPr>
        <w:jc w:val="center"/>
        <w:rPr>
          <w:b/>
          <w:bCs/>
          <w:u w:val="single"/>
        </w:rPr>
      </w:pPr>
      <w:r w:rsidRPr="008A2E4B">
        <w:rPr>
          <w:b/>
          <w:bCs/>
          <w:u w:val="single"/>
        </w:rPr>
        <w:t>RNA Extraction – Step by Step Protocol</w:t>
      </w:r>
    </w:p>
    <w:p w14:paraId="6EB2AFAE" w14:textId="12DFD0D3" w:rsidR="00C5153D" w:rsidRDefault="00C5153D" w:rsidP="00C5153D">
      <w:r>
        <w:t xml:space="preserve">Three isolates of </w:t>
      </w:r>
      <w:r w:rsidRPr="00C5153D">
        <w:rPr>
          <w:i/>
          <w:iCs/>
        </w:rPr>
        <w:t>Staphylococcus aureus</w:t>
      </w:r>
      <w:r>
        <w:t xml:space="preserve"> were obtained from children with Acute Hematogenous Osteomyelitis (AHO) who had mild, moderate, and severe </w:t>
      </w:r>
      <w:r w:rsidRPr="007D2CF3">
        <w:rPr>
          <w:rFonts w:cstheme="minorHAnsi"/>
        </w:rPr>
        <w:t>illness</w:t>
      </w:r>
      <w:r w:rsidR="007D2CF3" w:rsidRPr="007D2CF3">
        <w:rPr>
          <w:rFonts w:cstheme="minorHAnsi"/>
        </w:rPr>
        <w:t xml:space="preserve"> (MSSA29 – mild; MRSA12 – moderate; MRSA9 – severe)</w:t>
      </w:r>
      <w:r w:rsidRPr="007D2CF3">
        <w:rPr>
          <w:rFonts w:cstheme="minorHAnsi"/>
        </w:rPr>
        <w:t xml:space="preserve">. </w:t>
      </w:r>
      <w:r w:rsidR="00EB2B69">
        <w:rPr>
          <w:rFonts w:cstheme="minorHAnsi"/>
        </w:rPr>
        <w:t xml:space="preserve">Total </w:t>
      </w:r>
      <w:r w:rsidRPr="007D2CF3">
        <w:rPr>
          <w:rFonts w:cstheme="minorHAnsi"/>
        </w:rPr>
        <w:t>RNA sequencing was conducted</w:t>
      </w:r>
      <w:r>
        <w:t xml:space="preserve"> </w:t>
      </w:r>
      <w:r w:rsidR="00117435">
        <w:t xml:space="preserve">for the isolates at six timepoints during the bacterial </w:t>
      </w:r>
      <w:r w:rsidR="007D2CF3">
        <w:t xml:space="preserve">logarithmic </w:t>
      </w:r>
      <w:r w:rsidR="00117435">
        <w:t xml:space="preserve">growth phase. </w:t>
      </w:r>
      <w:r w:rsidR="00EB2B69" w:rsidRPr="00EB2B69">
        <w:rPr>
          <w:rFonts w:cstheme="minorHAnsi"/>
          <w:color w:val="000000"/>
        </w:rPr>
        <w:t xml:space="preserve">Bacterial RNA was isolated from 1.0 mL aliquots of broth culture obtained at 40-minute intervals from 4.5 to 7.8 hours. </w:t>
      </w:r>
      <w:r w:rsidR="00117435" w:rsidRPr="00EB2B69">
        <w:rPr>
          <w:rFonts w:cstheme="minorHAnsi"/>
        </w:rPr>
        <w:t xml:space="preserve">The selection of timepoints </w:t>
      </w:r>
      <w:r w:rsidR="00EB2B69">
        <w:rPr>
          <w:rFonts w:cstheme="minorHAnsi"/>
        </w:rPr>
        <w:t>is</w:t>
      </w:r>
      <w:r w:rsidR="00117435" w:rsidRPr="00EB2B69">
        <w:rPr>
          <w:rFonts w:cstheme="minorHAnsi"/>
        </w:rPr>
        <w:t xml:space="preserve"> described in greater detail in the Methods section of the manuscript</w:t>
      </w:r>
      <w:r w:rsidR="00117435">
        <w:t xml:space="preserve">. </w:t>
      </w:r>
      <w:r w:rsidR="00EB2B69">
        <w:t xml:space="preserve">Each isolate was analyzed in triplicate by selecting separate single colonies for </w:t>
      </w:r>
      <w:r w:rsidR="00546553">
        <w:t xml:space="preserve">each culture preparation. This protocol describes the RNA isolation procedure </w:t>
      </w:r>
      <w:r w:rsidR="00C7376B">
        <w:t xml:space="preserve">that was </w:t>
      </w:r>
      <w:r w:rsidR="00546553">
        <w:t xml:space="preserve">performed </w:t>
      </w:r>
      <w:r w:rsidR="00A2239C">
        <w:t>once</w:t>
      </w:r>
      <w:r w:rsidR="00546553">
        <w:t xml:space="preserve"> optimal culture growth</w:t>
      </w:r>
      <w:r w:rsidR="00A2239C">
        <w:t xml:space="preserve"> was obtained.</w:t>
      </w:r>
      <w:r w:rsidR="00E95485">
        <w:t xml:space="preserve"> </w:t>
      </w:r>
      <w:r w:rsidR="00C7376B">
        <w:t>The extraction protocol was further optimized by performing both chemical and mechanical disruption of the bacterial cell wall, using lysostaphin and bead lysis respectively</w:t>
      </w:r>
      <w:r w:rsidR="00A2239C">
        <w:t xml:space="preserve">. </w:t>
      </w:r>
    </w:p>
    <w:p w14:paraId="30802997" w14:textId="02E74A5F" w:rsidR="007D2CF3" w:rsidRPr="007F0485" w:rsidRDefault="00995AB0" w:rsidP="00C5153D">
      <w:pPr>
        <w:rPr>
          <w:b/>
          <w:bCs/>
          <w:u w:val="single"/>
        </w:rPr>
      </w:pPr>
      <w:r w:rsidRPr="007F0485">
        <w:rPr>
          <w:b/>
          <w:bCs/>
          <w:u w:val="single"/>
        </w:rPr>
        <w:t>Materials:</w:t>
      </w:r>
    </w:p>
    <w:p w14:paraId="329A2EE4" w14:textId="775FD21A" w:rsidR="00995AB0" w:rsidRDefault="00995AB0" w:rsidP="00995AB0">
      <w:pPr>
        <w:pStyle w:val="ListParagraph"/>
        <w:numPr>
          <w:ilvl w:val="0"/>
          <w:numId w:val="3"/>
        </w:numPr>
      </w:pPr>
      <w:r>
        <w:t>RNeasy Mini Kit</w:t>
      </w:r>
      <w:r w:rsidR="00F977D7">
        <w:t xml:space="preserve"> (Qiagen)</w:t>
      </w:r>
    </w:p>
    <w:p w14:paraId="57BFD951" w14:textId="648FC563" w:rsidR="00995AB0" w:rsidRDefault="00995AB0" w:rsidP="00995AB0">
      <w:pPr>
        <w:pStyle w:val="ListParagraph"/>
        <w:numPr>
          <w:ilvl w:val="0"/>
          <w:numId w:val="3"/>
        </w:numPr>
      </w:pPr>
      <w:r>
        <w:t>Buffer RPE</w:t>
      </w:r>
      <w:r w:rsidR="00F977D7">
        <w:t xml:space="preserve"> (Qiagen)</w:t>
      </w:r>
    </w:p>
    <w:p w14:paraId="1A35D95E" w14:textId="43C6FA71" w:rsidR="00995AB0" w:rsidRDefault="00995AB0" w:rsidP="00995AB0">
      <w:pPr>
        <w:pStyle w:val="ListParagraph"/>
        <w:numPr>
          <w:ilvl w:val="0"/>
          <w:numId w:val="3"/>
        </w:numPr>
      </w:pPr>
      <w:r>
        <w:t>Buffer RWT</w:t>
      </w:r>
      <w:r w:rsidR="00F977D7">
        <w:t xml:space="preserve"> (Qiagen)</w:t>
      </w:r>
    </w:p>
    <w:p w14:paraId="0274A5E9" w14:textId="77777777" w:rsidR="007F0485" w:rsidRDefault="007F0485" w:rsidP="007F0485">
      <w:pPr>
        <w:pStyle w:val="ListParagraph"/>
        <w:numPr>
          <w:ilvl w:val="0"/>
          <w:numId w:val="3"/>
        </w:numPr>
      </w:pPr>
      <w:proofErr w:type="spellStart"/>
      <w:r w:rsidRPr="00F977D7">
        <w:t>Qiazol</w:t>
      </w:r>
      <w:proofErr w:type="spellEnd"/>
      <w:r w:rsidRPr="00F977D7">
        <w:t xml:space="preserve"> Lysis Reagent</w:t>
      </w:r>
      <w:r>
        <w:t xml:space="preserve"> (Qiagen)</w:t>
      </w:r>
    </w:p>
    <w:p w14:paraId="79C14163" w14:textId="13E4C8E2" w:rsidR="00F977D7" w:rsidRDefault="007F0485" w:rsidP="00F977D7">
      <w:pPr>
        <w:pStyle w:val="ListParagraph"/>
        <w:numPr>
          <w:ilvl w:val="0"/>
          <w:numId w:val="3"/>
        </w:numPr>
      </w:pPr>
      <w:r>
        <w:t>Proteinase K (Qiagen)</w:t>
      </w:r>
    </w:p>
    <w:p w14:paraId="2B57649B" w14:textId="54209714" w:rsidR="00995AB0" w:rsidRDefault="00995AB0" w:rsidP="00995AB0">
      <w:pPr>
        <w:pStyle w:val="ListParagraph"/>
        <w:numPr>
          <w:ilvl w:val="0"/>
          <w:numId w:val="3"/>
        </w:numPr>
      </w:pPr>
      <w:proofErr w:type="spellStart"/>
      <w:r>
        <w:t>Zymo</w:t>
      </w:r>
      <w:proofErr w:type="spellEnd"/>
      <w:r>
        <w:t xml:space="preserve"> RNA Clean and Concentrator-5 </w:t>
      </w:r>
      <w:r w:rsidR="00F977D7">
        <w:t>(</w:t>
      </w:r>
      <w:proofErr w:type="spellStart"/>
      <w:r w:rsidR="00F977D7">
        <w:t>Zymo</w:t>
      </w:r>
      <w:proofErr w:type="spellEnd"/>
      <w:r w:rsidR="00F977D7">
        <w:t>)</w:t>
      </w:r>
    </w:p>
    <w:p w14:paraId="42BAFE6E" w14:textId="26C7167F" w:rsidR="00995AB0" w:rsidRDefault="00995AB0" w:rsidP="00995AB0">
      <w:pPr>
        <w:pStyle w:val="ListParagraph"/>
        <w:numPr>
          <w:ilvl w:val="0"/>
          <w:numId w:val="3"/>
        </w:numPr>
      </w:pPr>
      <w:r>
        <w:t xml:space="preserve">Red RINO RNA Lysis Kit </w:t>
      </w:r>
      <w:r w:rsidR="00F977D7">
        <w:t>(Next Advance)</w:t>
      </w:r>
    </w:p>
    <w:p w14:paraId="79D8C072" w14:textId="69F1EB01" w:rsidR="00995AB0" w:rsidRDefault="00F977D7" w:rsidP="00995AB0">
      <w:pPr>
        <w:pStyle w:val="ListParagraph"/>
        <w:numPr>
          <w:ilvl w:val="0"/>
          <w:numId w:val="3"/>
        </w:numPr>
      </w:pPr>
      <w:r w:rsidRPr="00F977D7">
        <w:t>Turbo DNA free kit</w:t>
      </w:r>
      <w:r>
        <w:t>-</w:t>
      </w:r>
      <w:r w:rsidRPr="00F977D7">
        <w:t xml:space="preserve">Turbo </w:t>
      </w:r>
      <w:proofErr w:type="spellStart"/>
      <w:r w:rsidRPr="00F977D7">
        <w:t>Dnase</w:t>
      </w:r>
      <w:proofErr w:type="spellEnd"/>
      <w:r w:rsidRPr="00F977D7">
        <w:t xml:space="preserve">, 10x Turbo </w:t>
      </w:r>
      <w:proofErr w:type="spellStart"/>
      <w:r w:rsidRPr="00F977D7">
        <w:t>Dnase</w:t>
      </w:r>
      <w:proofErr w:type="spellEnd"/>
      <w:r w:rsidRPr="00F977D7">
        <w:t xml:space="preserve"> buffer, </w:t>
      </w:r>
      <w:proofErr w:type="spellStart"/>
      <w:r w:rsidRPr="00F977D7">
        <w:t>Dnase</w:t>
      </w:r>
      <w:proofErr w:type="spellEnd"/>
      <w:r w:rsidRPr="00F977D7">
        <w:t xml:space="preserve"> Inactivation Reagent</w:t>
      </w:r>
      <w:r>
        <w:t xml:space="preserve"> (Fisher Scientific)</w:t>
      </w:r>
    </w:p>
    <w:p w14:paraId="2D12F4FD" w14:textId="490E500E" w:rsidR="00F977D7" w:rsidRDefault="00F977D7" w:rsidP="00995AB0">
      <w:pPr>
        <w:pStyle w:val="ListParagraph"/>
        <w:numPr>
          <w:ilvl w:val="0"/>
          <w:numId w:val="3"/>
        </w:numPr>
      </w:pPr>
      <w:r>
        <w:t>Tris EDTA (TE) Buffer (Sigma)</w:t>
      </w:r>
    </w:p>
    <w:p w14:paraId="42A688FD" w14:textId="77777777" w:rsidR="007F0485" w:rsidRDefault="007F0485" w:rsidP="007F0485">
      <w:pPr>
        <w:pStyle w:val="ListParagraph"/>
        <w:numPr>
          <w:ilvl w:val="0"/>
          <w:numId w:val="3"/>
        </w:numPr>
      </w:pPr>
      <w:r>
        <w:t>Lysostaphin (Sigma)</w:t>
      </w:r>
    </w:p>
    <w:p w14:paraId="4521F450" w14:textId="77777777" w:rsidR="007F0485" w:rsidRDefault="007F0485" w:rsidP="007F0485">
      <w:pPr>
        <w:pStyle w:val="ListParagraph"/>
      </w:pPr>
    </w:p>
    <w:p w14:paraId="01012FE6" w14:textId="27FBEE5B" w:rsidR="007D2CF3" w:rsidRDefault="007D2CF3" w:rsidP="00C5153D"/>
    <w:p w14:paraId="30361643" w14:textId="06F3E2F1" w:rsidR="00E95485" w:rsidRPr="00E5759A" w:rsidRDefault="00995AB0" w:rsidP="00E95485">
      <w:pPr>
        <w:rPr>
          <w:b/>
          <w:bCs/>
          <w:u w:val="single"/>
        </w:rPr>
      </w:pPr>
      <w:r w:rsidRPr="00E5759A">
        <w:rPr>
          <w:b/>
          <w:bCs/>
          <w:u w:val="single"/>
        </w:rPr>
        <w:t>Preparation of reagents</w:t>
      </w:r>
    </w:p>
    <w:p w14:paraId="2600D717" w14:textId="08406995" w:rsidR="00E95485" w:rsidRDefault="00995AB0" w:rsidP="00C265AC">
      <w:pPr>
        <w:pStyle w:val="ListParagraph"/>
        <w:numPr>
          <w:ilvl w:val="0"/>
          <w:numId w:val="4"/>
        </w:numPr>
      </w:pPr>
      <w:r>
        <w:t>Lysostaphin</w:t>
      </w:r>
      <w:r w:rsidR="00703A13">
        <w:t>:</w:t>
      </w:r>
      <w:r w:rsidR="00C265AC">
        <w:t xml:space="preserve"> </w:t>
      </w:r>
      <w:r w:rsidR="00E95485">
        <w:t>Reconstitute 1mg of lysostaphin in 1mL TE buffer. Store at -20C</w:t>
      </w:r>
    </w:p>
    <w:p w14:paraId="6182E45B" w14:textId="77777777" w:rsidR="00703A13" w:rsidRDefault="00703A13" w:rsidP="00703A13">
      <w:pPr>
        <w:pStyle w:val="ListParagraph"/>
      </w:pPr>
    </w:p>
    <w:p w14:paraId="11A8B9F1" w14:textId="4F5A8E14" w:rsidR="00703A13" w:rsidRDefault="00703A13" w:rsidP="00C265AC">
      <w:pPr>
        <w:pStyle w:val="ListParagraph"/>
        <w:numPr>
          <w:ilvl w:val="0"/>
          <w:numId w:val="4"/>
        </w:numPr>
      </w:pPr>
      <w:r>
        <w:t>TE buffer containing 100</w:t>
      </w:r>
      <w:r w:rsidR="00C265AC">
        <w:rPr>
          <w:rFonts w:cstheme="minorHAnsi"/>
        </w:rPr>
        <w:t>µ</w:t>
      </w:r>
      <w:r>
        <w:t>g/ml lysostaphin (</w:t>
      </w:r>
      <w:proofErr w:type="spellStart"/>
      <w:r>
        <w:t>TE+Lysostaphin</w:t>
      </w:r>
      <w:proofErr w:type="spellEnd"/>
      <w:r>
        <w:t>)</w:t>
      </w:r>
      <w:r w:rsidR="00C265AC">
        <w:t xml:space="preserve">: </w:t>
      </w:r>
      <w:r>
        <w:t>Prepare sufficient volume for each sample to receive 200</w:t>
      </w:r>
      <w:r w:rsidR="00C265AC" w:rsidRPr="00C265AC">
        <w:rPr>
          <w:rFonts w:cstheme="minorHAnsi"/>
        </w:rPr>
        <w:t>µ</w:t>
      </w:r>
      <w:r>
        <w:t xml:space="preserve">l TE buffer containing lysostaphin (100 </w:t>
      </w:r>
      <w:r w:rsidR="00C265AC" w:rsidRPr="00C265AC">
        <w:rPr>
          <w:rFonts w:cstheme="minorHAnsi"/>
        </w:rPr>
        <w:t>µ</w:t>
      </w:r>
      <w:r>
        <w:t>g/mL)</w:t>
      </w:r>
    </w:p>
    <w:p w14:paraId="7E20AC7C" w14:textId="037B3D13" w:rsidR="00703A13" w:rsidRDefault="00703A13" w:rsidP="00703A13"/>
    <w:p w14:paraId="3F83137D" w14:textId="3695BB1B" w:rsidR="00703A13" w:rsidRDefault="00703A13" w:rsidP="00703A13"/>
    <w:p w14:paraId="5F166844" w14:textId="77777777" w:rsidR="00E5759A" w:rsidRPr="00716463" w:rsidRDefault="00E5759A" w:rsidP="00E5759A">
      <w:pPr>
        <w:rPr>
          <w:b/>
          <w:bCs/>
          <w:u w:val="single"/>
        </w:rPr>
      </w:pPr>
      <w:r w:rsidRPr="00716463">
        <w:rPr>
          <w:b/>
          <w:bCs/>
          <w:u w:val="single"/>
        </w:rPr>
        <w:t xml:space="preserve">Procedure </w:t>
      </w:r>
    </w:p>
    <w:p w14:paraId="79AAE99E" w14:textId="09866C5D" w:rsidR="00E5759A" w:rsidRPr="00A3008E" w:rsidRDefault="00B72EB5" w:rsidP="00E5759A">
      <w:pPr>
        <w:rPr>
          <w:b/>
          <w:bCs/>
        </w:rPr>
      </w:pPr>
      <w:r>
        <w:rPr>
          <w:b/>
          <w:bCs/>
        </w:rPr>
        <w:t xml:space="preserve">Part A: </w:t>
      </w:r>
      <w:r w:rsidR="00E5759A">
        <w:rPr>
          <w:b/>
          <w:bCs/>
        </w:rPr>
        <w:t>Pellet bacterial culture</w:t>
      </w:r>
    </w:p>
    <w:p w14:paraId="73D0E17B" w14:textId="1C07033B" w:rsidR="00E5759A" w:rsidRDefault="00E5759A" w:rsidP="007C401A">
      <w:pPr>
        <w:pStyle w:val="ListParagraph"/>
        <w:numPr>
          <w:ilvl w:val="0"/>
          <w:numId w:val="5"/>
        </w:numPr>
        <w:spacing w:line="360" w:lineRule="auto"/>
      </w:pPr>
      <w:r>
        <w:t xml:space="preserve"> </w:t>
      </w:r>
      <w:r w:rsidRPr="00B72EB5">
        <w:t>Add 1 mL of</w:t>
      </w:r>
      <w:r w:rsidR="00B72EB5">
        <w:t xml:space="preserve"> the</w:t>
      </w:r>
      <w:r w:rsidRPr="00B72EB5">
        <w:t xml:space="preserve"> bacterial culture to </w:t>
      </w:r>
      <w:r w:rsidR="00B72EB5">
        <w:t>RNA-free 1.5mL tubes</w:t>
      </w:r>
    </w:p>
    <w:p w14:paraId="247010C3" w14:textId="2CDDA8C2" w:rsidR="00E5759A" w:rsidRDefault="00E5759A" w:rsidP="007C401A">
      <w:pPr>
        <w:pStyle w:val="ListParagraph"/>
        <w:numPr>
          <w:ilvl w:val="0"/>
          <w:numId w:val="5"/>
        </w:numPr>
        <w:spacing w:line="360" w:lineRule="auto"/>
      </w:pPr>
      <w:r>
        <w:t xml:space="preserve"> Centrifuge for 3 minutes at 13,300 RPM</w:t>
      </w:r>
    </w:p>
    <w:p w14:paraId="29545861" w14:textId="1CFCE704" w:rsidR="00B72EB5" w:rsidRDefault="00E5759A" w:rsidP="007C401A">
      <w:pPr>
        <w:pStyle w:val="ListParagraph"/>
        <w:numPr>
          <w:ilvl w:val="0"/>
          <w:numId w:val="5"/>
        </w:numPr>
        <w:spacing w:line="360" w:lineRule="auto"/>
      </w:pPr>
      <w:r>
        <w:lastRenderedPageBreak/>
        <w:t>Decant the supernatant. Remove remaining supernatant by gently dabbing the inverted tube once onto a paper towel. Pipette off as much broth as possible.</w:t>
      </w:r>
    </w:p>
    <w:p w14:paraId="7AAD8A6A" w14:textId="62AE7835" w:rsidR="00E5759A" w:rsidRDefault="00E5759A" w:rsidP="007C401A">
      <w:pPr>
        <w:pStyle w:val="ListParagraph"/>
        <w:numPr>
          <w:ilvl w:val="0"/>
          <w:numId w:val="5"/>
        </w:numPr>
        <w:spacing w:line="360" w:lineRule="auto"/>
      </w:pPr>
      <w:r>
        <w:t>Place pellets on ice</w:t>
      </w:r>
      <w:r w:rsidR="00B72EB5">
        <w:t xml:space="preserve">. Obtain pellets for all the logarithmic growth timepoints before starting Part B. </w:t>
      </w:r>
    </w:p>
    <w:p w14:paraId="5A466244" w14:textId="77777777" w:rsidR="00B72EB5" w:rsidRDefault="00B72EB5" w:rsidP="00B72EB5">
      <w:pPr>
        <w:pStyle w:val="ListParagraph"/>
      </w:pPr>
    </w:p>
    <w:p w14:paraId="6EA3FE90" w14:textId="116F980F" w:rsidR="00E5759A" w:rsidRPr="00B01E2B" w:rsidRDefault="00E5759A" w:rsidP="00E5759A">
      <w:r w:rsidRPr="00B01E2B">
        <w:rPr>
          <w:b/>
          <w:bCs/>
        </w:rPr>
        <w:t>Part B: Extraction by lysostaphin and mechanical disruption</w:t>
      </w:r>
    </w:p>
    <w:p w14:paraId="6CE91C49" w14:textId="53D8C6AB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>Add 20</w:t>
      </w:r>
      <w:r w:rsidR="00C265AC">
        <w:rPr>
          <w:rFonts w:cstheme="minorHAnsi"/>
        </w:rPr>
        <w:t>µ</w:t>
      </w:r>
      <w:r>
        <w:t>l Proteinase K to 200</w:t>
      </w:r>
      <w:r w:rsidR="00C265AC">
        <w:rPr>
          <w:rFonts w:cstheme="minorHAnsi"/>
        </w:rPr>
        <w:t>µ</w:t>
      </w:r>
      <w:r>
        <w:t>l TE buffer containing lysostaphin</w:t>
      </w:r>
      <w:r w:rsidR="00B72EB5">
        <w:t xml:space="preserve"> (described in ‘Preparation of reagents’ section above)</w:t>
      </w:r>
    </w:p>
    <w:p w14:paraId="3294C398" w14:textId="4655479E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>Add the 220</w:t>
      </w:r>
      <w:r w:rsidR="00C265AC">
        <w:rPr>
          <w:rFonts w:cstheme="minorHAnsi"/>
        </w:rPr>
        <w:t>µ</w:t>
      </w:r>
      <w:r>
        <w:t>l mixture to the pellet. Carefully resuspend the pellet by pipetting up and down several times</w:t>
      </w:r>
      <w:r w:rsidR="00B72EB5">
        <w:t xml:space="preserve"> and </w:t>
      </w:r>
      <w:r>
        <w:t xml:space="preserve">vortex for 10 seconds. </w:t>
      </w:r>
    </w:p>
    <w:p w14:paraId="48B1D8CC" w14:textId="149C199B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>Incubate at room temperature for 10 minutes. During the incubation</w:t>
      </w:r>
      <w:r w:rsidR="00B72EB5">
        <w:t xml:space="preserve">, </w:t>
      </w:r>
      <w:r>
        <w:t>vortex for 10 seconds every 2 minutes.</w:t>
      </w:r>
    </w:p>
    <w:p w14:paraId="7537145C" w14:textId="0C4E8E1E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>Add 700</w:t>
      </w:r>
      <w:r w:rsidR="00C265AC">
        <w:rPr>
          <w:rFonts w:cstheme="minorHAnsi"/>
        </w:rPr>
        <w:t>µ</w:t>
      </w:r>
      <w:r>
        <w:t xml:space="preserve">l of </w:t>
      </w:r>
      <w:proofErr w:type="spellStart"/>
      <w:r>
        <w:t>Qiazol</w:t>
      </w:r>
      <w:proofErr w:type="spellEnd"/>
      <w:r>
        <w:t xml:space="preserve"> to the resuspended cell pellet</w:t>
      </w:r>
      <w:r w:rsidR="00B72EB5">
        <w:t xml:space="preserve">, </w:t>
      </w:r>
      <w:r>
        <w:t>mix up and down with pipette.</w:t>
      </w:r>
    </w:p>
    <w:p w14:paraId="0AA4914A" w14:textId="535FD9B9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 xml:space="preserve">Transfer suspension into </w:t>
      </w:r>
      <w:r w:rsidR="00B72EB5">
        <w:t xml:space="preserve">the RINO bead </w:t>
      </w:r>
      <w:r w:rsidR="00B72EB5" w:rsidRPr="00B72EB5">
        <w:t>tube</w:t>
      </w:r>
      <w:r w:rsidR="00B72EB5">
        <w:t xml:space="preserve"> (Next Advance, Red RINO RNA Lysis Kit).</w:t>
      </w:r>
    </w:p>
    <w:p w14:paraId="06C3D627" w14:textId="38E966FD" w:rsidR="00E5759A" w:rsidRDefault="00A85A2F" w:rsidP="00D3237F">
      <w:pPr>
        <w:pStyle w:val="ListParagraph"/>
        <w:numPr>
          <w:ilvl w:val="0"/>
          <w:numId w:val="5"/>
        </w:numPr>
        <w:spacing w:line="360" w:lineRule="auto"/>
      </w:pPr>
      <w:r>
        <w:t>Homogenize</w:t>
      </w:r>
      <w:r w:rsidR="00E5759A">
        <w:t xml:space="preserve"> for 1 minute at maximum speed</w:t>
      </w:r>
      <w:r>
        <w:t xml:space="preserve"> </w:t>
      </w:r>
      <w:r w:rsidRPr="00A85A2F">
        <w:rPr>
          <w:rFonts w:cstheme="minorHAnsi"/>
          <w:color w:val="000000"/>
        </w:rPr>
        <w:t xml:space="preserve">(Next Advance BBY24M Bullet Blenders®). </w:t>
      </w:r>
      <w:r w:rsidR="00E5759A" w:rsidRPr="00A85A2F">
        <w:rPr>
          <w:rFonts w:cstheme="minorHAnsi"/>
        </w:rPr>
        <w:t>Place</w:t>
      </w:r>
      <w:r w:rsidR="00E5759A">
        <w:t xml:space="preserve"> on ice for 1 minute.</w:t>
      </w:r>
    </w:p>
    <w:p w14:paraId="42E2D27B" w14:textId="374EF5C3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>Transfer</w:t>
      </w:r>
      <w:r w:rsidR="00A85A2F">
        <w:t xml:space="preserve"> solution</w:t>
      </w:r>
      <w:r>
        <w:t xml:space="preserve"> </w:t>
      </w:r>
      <w:r w:rsidR="00A85A2F">
        <w:t xml:space="preserve">by pipette </w:t>
      </w:r>
      <w:r>
        <w:t xml:space="preserve">to </w:t>
      </w:r>
      <w:r w:rsidR="00A85A2F" w:rsidRPr="00A85A2F">
        <w:t xml:space="preserve">clean </w:t>
      </w:r>
      <w:r w:rsidR="00A85A2F">
        <w:t xml:space="preserve">RNA-free 1.5mL tubes, avoid </w:t>
      </w:r>
      <w:r w:rsidR="00C265AC">
        <w:t>drawing</w:t>
      </w:r>
      <w:r>
        <w:t xml:space="preserve"> up </w:t>
      </w:r>
      <w:r w:rsidR="00C265AC">
        <w:t xml:space="preserve">the </w:t>
      </w:r>
      <w:r>
        <w:t>beads</w:t>
      </w:r>
      <w:r w:rsidR="00C265AC">
        <w:t xml:space="preserve"> in the tube. </w:t>
      </w:r>
    </w:p>
    <w:p w14:paraId="00A0D663" w14:textId="3064E74B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>Add 140</w:t>
      </w:r>
      <w:r w:rsidR="00C265AC">
        <w:rPr>
          <w:rFonts w:cstheme="minorHAnsi"/>
        </w:rPr>
        <w:t>µ</w:t>
      </w:r>
      <w:r>
        <w:t xml:space="preserve">l chloroform to each tube. Close tube tops and </w:t>
      </w:r>
      <w:r w:rsidR="00C265AC">
        <w:t xml:space="preserve">vigorously </w:t>
      </w:r>
      <w:r>
        <w:t xml:space="preserve">shake tube 15 times. </w:t>
      </w:r>
    </w:p>
    <w:p w14:paraId="5EAC2B09" w14:textId="3B90F090" w:rsidR="00E5759A" w:rsidRDefault="00593C4F" w:rsidP="00D3237F">
      <w:pPr>
        <w:pStyle w:val="ListParagraph"/>
        <w:numPr>
          <w:ilvl w:val="0"/>
          <w:numId w:val="5"/>
        </w:numPr>
        <w:spacing w:line="360" w:lineRule="auto"/>
      </w:pPr>
      <w:r>
        <w:t>The tubes remain</w:t>
      </w:r>
      <w:r w:rsidR="00E5759A">
        <w:t xml:space="preserve"> at room temperature for 2 minutes</w:t>
      </w:r>
      <w:r>
        <w:t>, followed by 10-minute c</w:t>
      </w:r>
      <w:r w:rsidR="00E5759A">
        <w:t>entrifug</w:t>
      </w:r>
      <w:r>
        <w:t>ation</w:t>
      </w:r>
      <w:r w:rsidR="00E5759A">
        <w:t xml:space="preserve"> at 4C</w:t>
      </w:r>
      <w:r>
        <w:t xml:space="preserve">, </w:t>
      </w:r>
      <w:r w:rsidR="00E5759A">
        <w:t>13</w:t>
      </w:r>
      <w:r w:rsidR="007C401A">
        <w:t>,</w:t>
      </w:r>
      <w:r w:rsidR="00E5759A">
        <w:t>3</w:t>
      </w:r>
      <w:r w:rsidR="007C401A">
        <w:t>00</w:t>
      </w:r>
      <w:r w:rsidR="00E5759A">
        <w:t xml:space="preserve"> RPM.</w:t>
      </w:r>
    </w:p>
    <w:p w14:paraId="11704592" w14:textId="1940541F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 xml:space="preserve">Transfer the supernatant (colorless, aqueous phase containing </w:t>
      </w:r>
      <w:r w:rsidR="00593C4F">
        <w:t xml:space="preserve">isolated </w:t>
      </w:r>
      <w:r>
        <w:t>RNA</w:t>
      </w:r>
      <w:r w:rsidR="00593C4F">
        <w:t xml:space="preserve">) to clean RNA-free 1.5mL tube. </w:t>
      </w:r>
    </w:p>
    <w:p w14:paraId="1B29A9DD" w14:textId="064F61C8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 xml:space="preserve"> Add 525 </w:t>
      </w:r>
      <w:r w:rsidR="00593C4F">
        <w:rPr>
          <w:rFonts w:cstheme="minorHAnsi"/>
        </w:rPr>
        <w:t>µ</w:t>
      </w:r>
      <w:r>
        <w:t>l ethanol to each tube</w:t>
      </w:r>
      <w:r w:rsidR="00593C4F">
        <w:t xml:space="preserve"> and mix by p</w:t>
      </w:r>
      <w:r>
        <w:t>ipett</w:t>
      </w:r>
      <w:r w:rsidR="00593C4F">
        <w:t xml:space="preserve">ing solution </w:t>
      </w:r>
      <w:r>
        <w:t>up and down</w:t>
      </w:r>
      <w:r w:rsidR="00593C4F">
        <w:t xml:space="preserve">. </w:t>
      </w:r>
    </w:p>
    <w:p w14:paraId="28664320" w14:textId="77777777" w:rsidR="00E5759A" w:rsidRDefault="00E5759A" w:rsidP="00E5759A">
      <w:pPr>
        <w:pStyle w:val="ListParagraph"/>
      </w:pPr>
    </w:p>
    <w:p w14:paraId="7629F32C" w14:textId="21AE9F08" w:rsidR="00E5759A" w:rsidRPr="005173A5" w:rsidRDefault="00E5759A" w:rsidP="00E5759A">
      <w:pPr>
        <w:rPr>
          <w:b/>
          <w:bCs/>
        </w:rPr>
      </w:pPr>
      <w:r w:rsidRPr="005173A5">
        <w:rPr>
          <w:b/>
          <w:bCs/>
        </w:rPr>
        <w:t xml:space="preserve">Part C: </w:t>
      </w:r>
      <w:r w:rsidR="00F17FB4">
        <w:rPr>
          <w:b/>
          <w:bCs/>
        </w:rPr>
        <w:t xml:space="preserve">Buffer </w:t>
      </w:r>
      <w:r>
        <w:rPr>
          <w:b/>
          <w:bCs/>
        </w:rPr>
        <w:t>Wash</w:t>
      </w:r>
    </w:p>
    <w:p w14:paraId="61DD5703" w14:textId="26E9C295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 xml:space="preserve">Transfer exactly 700ul of </w:t>
      </w:r>
      <w:r w:rsidR="00593C4F">
        <w:t xml:space="preserve">the </w:t>
      </w:r>
      <w:r>
        <w:t>solution from Part B, step 1</w:t>
      </w:r>
      <w:r w:rsidR="00593C4F">
        <w:t xml:space="preserve">5 </w:t>
      </w:r>
      <w:r>
        <w:t xml:space="preserve">to </w:t>
      </w:r>
      <w:r w:rsidRPr="00593C4F">
        <w:t>spin column placed in 2ml collection tube</w:t>
      </w:r>
      <w:r w:rsidR="00593C4F" w:rsidRPr="00593C4F">
        <w:t xml:space="preserve"> (Qiagen RNeasy Mini Kit)</w:t>
      </w:r>
      <w:r w:rsidR="00593C4F">
        <w:t xml:space="preserve">. </w:t>
      </w:r>
    </w:p>
    <w:p w14:paraId="1633CEE1" w14:textId="7FCE24D2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>Centrifuge for 30 seconds at 13,300 RPM. Discard the flowthrough</w:t>
      </w:r>
      <w:r w:rsidR="00593C4F">
        <w:t xml:space="preserve"> in the spin column collection tube. </w:t>
      </w:r>
    </w:p>
    <w:p w14:paraId="4014FB74" w14:textId="14F6704B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>Add 700</w:t>
      </w:r>
      <w:r w:rsidR="00593C4F">
        <w:rPr>
          <w:rFonts w:cstheme="minorHAnsi"/>
        </w:rPr>
        <w:t>µ</w:t>
      </w:r>
      <w:r>
        <w:t xml:space="preserve">l Buffer RWT </w:t>
      </w:r>
      <w:r w:rsidR="00593C4F">
        <w:t xml:space="preserve">(Qiagen) </w:t>
      </w:r>
      <w:r>
        <w:t>to the spin column</w:t>
      </w:r>
      <w:r w:rsidR="00593C4F">
        <w:t xml:space="preserve">, using the </w:t>
      </w:r>
      <w:r>
        <w:t>same collection tube</w:t>
      </w:r>
      <w:r w:rsidR="00593C4F">
        <w:t xml:space="preserve">. </w:t>
      </w:r>
    </w:p>
    <w:p w14:paraId="030024A5" w14:textId="15D1DAC5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lastRenderedPageBreak/>
        <w:t>Centrifuge for 30 seconds at 13,300 RPM. Discard flowthrough</w:t>
      </w:r>
      <w:r w:rsidR="00593C4F">
        <w:t xml:space="preserve"> in the spin column collection tube.</w:t>
      </w:r>
    </w:p>
    <w:p w14:paraId="5A065B5A" w14:textId="4417D1FB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 xml:space="preserve">Place the </w:t>
      </w:r>
      <w:r w:rsidR="00593C4F">
        <w:t xml:space="preserve">spin </w:t>
      </w:r>
      <w:r>
        <w:t xml:space="preserve">column into </w:t>
      </w:r>
      <w:r w:rsidRPr="00F17FB4">
        <w:t>new collection tube</w:t>
      </w:r>
      <w:r w:rsidR="00F17FB4">
        <w:t xml:space="preserve"> from the Qiagen</w:t>
      </w:r>
      <w:r>
        <w:t xml:space="preserve"> ki</w:t>
      </w:r>
      <w:r w:rsidR="00F17FB4">
        <w:t xml:space="preserve">t. </w:t>
      </w:r>
    </w:p>
    <w:p w14:paraId="229D1F31" w14:textId="7C8F7A38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>Add 500</w:t>
      </w:r>
      <w:r w:rsidR="00F17FB4">
        <w:rPr>
          <w:rFonts w:cstheme="minorHAnsi"/>
        </w:rPr>
        <w:t>µ</w:t>
      </w:r>
      <w:r>
        <w:t>l Buffer RPE</w:t>
      </w:r>
      <w:r w:rsidR="00F17FB4">
        <w:t xml:space="preserve"> (Qiagen)</w:t>
      </w:r>
      <w:r>
        <w:t xml:space="preserve"> to the spin column.</w:t>
      </w:r>
    </w:p>
    <w:p w14:paraId="3CF380EB" w14:textId="58C4FF92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>Centrifuge for 30 seconds at 13,300 RPM. Discard the flowthrough</w:t>
      </w:r>
      <w:r w:rsidR="00F17FB4">
        <w:t xml:space="preserve"> in the spin column collection tube.</w:t>
      </w:r>
    </w:p>
    <w:p w14:paraId="3CB85929" w14:textId="353804C0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>Add 500</w:t>
      </w:r>
      <w:r w:rsidR="00F17FB4">
        <w:rPr>
          <w:rFonts w:cstheme="minorHAnsi"/>
        </w:rPr>
        <w:t>µ</w:t>
      </w:r>
      <w:r>
        <w:t>l Buffer RPE</w:t>
      </w:r>
      <w:r w:rsidR="00F17FB4">
        <w:t xml:space="preserve"> (Qiagen)</w:t>
      </w:r>
      <w:r>
        <w:t xml:space="preserve"> to spin column.</w:t>
      </w:r>
    </w:p>
    <w:p w14:paraId="717DD639" w14:textId="10005B20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>Centrifuge for 2 minutes at 13,300 RPM. Discard the flowthrough</w:t>
      </w:r>
      <w:r w:rsidR="00F17FB4">
        <w:t xml:space="preserve"> in the spin column collection tube.</w:t>
      </w:r>
    </w:p>
    <w:p w14:paraId="4FCE7576" w14:textId="58BEF97C" w:rsidR="00E5759A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>Centrifuge for</w:t>
      </w:r>
      <w:r w:rsidR="00F17FB4">
        <w:t xml:space="preserve"> an additional</w:t>
      </w:r>
      <w:r>
        <w:t xml:space="preserve"> 1 minute at 13,300 RPM to dry the column. Discard the flowthrough</w:t>
      </w:r>
      <w:r w:rsidR="00F17FB4">
        <w:t xml:space="preserve"> in the spin column collection tube.</w:t>
      </w:r>
    </w:p>
    <w:p w14:paraId="773E03B4" w14:textId="77777777" w:rsidR="003E796D" w:rsidRDefault="00E5759A" w:rsidP="00D3237F">
      <w:pPr>
        <w:pStyle w:val="ListParagraph"/>
        <w:numPr>
          <w:ilvl w:val="0"/>
          <w:numId w:val="5"/>
        </w:numPr>
        <w:spacing w:line="360" w:lineRule="auto"/>
      </w:pPr>
      <w:r w:rsidRPr="00F17FB4">
        <w:t xml:space="preserve">Place column into new RNase free </w:t>
      </w:r>
      <w:r w:rsidR="00F17FB4" w:rsidRPr="00F17FB4">
        <w:t xml:space="preserve">1.5 ml tube. </w:t>
      </w:r>
    </w:p>
    <w:p w14:paraId="34776692" w14:textId="7F7E243F" w:rsidR="00E5759A" w:rsidRPr="003E796D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>Add 50</w:t>
      </w:r>
      <w:r w:rsidR="003E796D" w:rsidRPr="003E796D">
        <w:rPr>
          <w:rFonts w:cstheme="minorHAnsi"/>
        </w:rPr>
        <w:t>µ</w:t>
      </w:r>
      <w:r>
        <w:t xml:space="preserve">l of RNase-free water directly </w:t>
      </w:r>
      <w:r w:rsidR="00F17FB4">
        <w:t>in</w:t>
      </w:r>
      <w:r>
        <w:t xml:space="preserve">to the column. </w:t>
      </w:r>
      <w:r w:rsidRPr="00F17FB4">
        <w:t>Close</w:t>
      </w:r>
      <w:r w:rsidR="00F17FB4" w:rsidRPr="00F17FB4">
        <w:t xml:space="preserve"> the column</w:t>
      </w:r>
      <w:r w:rsidRPr="00F17FB4">
        <w:t xml:space="preserve"> tube </w:t>
      </w:r>
      <w:r w:rsidR="00F17FB4" w:rsidRPr="00F17FB4">
        <w:t xml:space="preserve">and </w:t>
      </w:r>
      <w:r w:rsidRPr="00F17FB4">
        <w:t>centrifuge with the 1.5 ml tube</w:t>
      </w:r>
      <w:r w:rsidR="00F17FB4" w:rsidRPr="00F17FB4">
        <w:t xml:space="preserve"> open</w:t>
      </w:r>
      <w:r w:rsidRPr="00F17FB4">
        <w:t xml:space="preserve"> top</w:t>
      </w:r>
      <w:r w:rsidR="00F17FB4" w:rsidRPr="00F17FB4">
        <w:t>.</w:t>
      </w:r>
      <w:r w:rsidRPr="00F17FB4">
        <w:t xml:space="preserve"> Spin for 1 min at 13,300</w:t>
      </w:r>
      <w:r>
        <w:t xml:space="preserve"> R</w:t>
      </w:r>
      <w:r w:rsidR="003E796D">
        <w:t>PM</w:t>
      </w:r>
      <w:r>
        <w:t xml:space="preserve">. </w:t>
      </w:r>
      <w:r w:rsidR="003E796D">
        <w:t xml:space="preserve">Be careful not to </w:t>
      </w:r>
      <w:r>
        <w:t xml:space="preserve">touch the column membrane. </w:t>
      </w:r>
    </w:p>
    <w:p w14:paraId="01268328" w14:textId="20F64A74" w:rsidR="00E5759A" w:rsidRPr="00730FBB" w:rsidRDefault="00E5759A" w:rsidP="00D3237F">
      <w:pPr>
        <w:pStyle w:val="ListParagraph"/>
        <w:numPr>
          <w:ilvl w:val="0"/>
          <w:numId w:val="5"/>
        </w:numPr>
        <w:spacing w:line="360" w:lineRule="auto"/>
        <w:rPr>
          <w:b/>
          <w:bCs/>
        </w:rPr>
      </w:pPr>
      <w:r>
        <w:t>Discard the pink column tube. Keep only the 1.5 ml tube. This tube contains th</w:t>
      </w:r>
      <w:r w:rsidR="003E796D">
        <w:t>e isolated</w:t>
      </w:r>
      <w:r>
        <w:t xml:space="preserve"> RNA. The </w:t>
      </w:r>
      <w:r w:rsidRPr="00730FBB">
        <w:t>RNA is collected in this tube</w:t>
      </w:r>
      <w:r>
        <w:t xml:space="preserve"> after the elution with RNase-free water </w:t>
      </w:r>
      <w:r w:rsidR="003E796D">
        <w:t xml:space="preserve">from </w:t>
      </w:r>
      <w:r>
        <w:t>step 27</w:t>
      </w:r>
      <w:r w:rsidR="003E796D">
        <w:t xml:space="preserve">. </w:t>
      </w:r>
    </w:p>
    <w:p w14:paraId="3D82512D" w14:textId="77777777" w:rsidR="00E5759A" w:rsidRPr="00ED4B3B" w:rsidRDefault="00E5759A" w:rsidP="00D3237F">
      <w:pPr>
        <w:pStyle w:val="ListParagraph"/>
        <w:numPr>
          <w:ilvl w:val="0"/>
          <w:numId w:val="5"/>
        </w:numPr>
        <w:spacing w:line="360" w:lineRule="auto"/>
      </w:pPr>
      <w:r>
        <w:t xml:space="preserve">OPTIONAL: Stopping point - </w:t>
      </w:r>
      <w:r w:rsidRPr="00ED4B3B">
        <w:t xml:space="preserve">At this step, the 1.5 ml tube containing the RNA can be stored at -80 until next day. No need to add a protect agent. </w:t>
      </w:r>
    </w:p>
    <w:p w14:paraId="4B70F54D" w14:textId="77777777" w:rsidR="00E5759A" w:rsidRDefault="00E5759A" w:rsidP="00D3237F">
      <w:pPr>
        <w:pStyle w:val="ListParagraph"/>
        <w:spacing w:line="360" w:lineRule="auto"/>
        <w:rPr>
          <w:b/>
          <w:bCs/>
        </w:rPr>
      </w:pPr>
    </w:p>
    <w:p w14:paraId="2937DC97" w14:textId="77777777" w:rsidR="00E5759A" w:rsidRDefault="00E5759A" w:rsidP="00703A13"/>
    <w:p w14:paraId="7427C0EA" w14:textId="4FA2C9B8" w:rsidR="00231763" w:rsidRPr="00637E28" w:rsidRDefault="00231763" w:rsidP="00231763">
      <w:pPr>
        <w:rPr>
          <w:b/>
          <w:bCs/>
        </w:rPr>
      </w:pPr>
      <w:r w:rsidRPr="00637E28">
        <w:rPr>
          <w:b/>
          <w:bCs/>
        </w:rPr>
        <w:t>Part D: DNase Treatment</w:t>
      </w:r>
    </w:p>
    <w:p w14:paraId="32ED30F2" w14:textId="77777777" w:rsidR="00F74C06" w:rsidRDefault="00231763" w:rsidP="002D05D0">
      <w:pPr>
        <w:pStyle w:val="ListParagraph"/>
        <w:numPr>
          <w:ilvl w:val="0"/>
          <w:numId w:val="8"/>
        </w:numPr>
        <w:spacing w:line="360" w:lineRule="auto"/>
      </w:pPr>
      <w:r w:rsidRPr="00F74C06">
        <w:t>To each sample tube</w:t>
      </w:r>
      <w:r w:rsidR="00F74C06" w:rsidRPr="00F74C06">
        <w:t xml:space="preserve"> containing the isolated RNA solution</w:t>
      </w:r>
      <w:r w:rsidRPr="00F74C06">
        <w:t xml:space="preserve">, add </w:t>
      </w:r>
      <w:r w:rsidR="00F74C06" w:rsidRPr="00F74C06">
        <w:t>3</w:t>
      </w:r>
      <w:r w:rsidR="00F74C06" w:rsidRPr="002D05D0">
        <w:rPr>
          <w:rFonts w:cstheme="minorHAnsi"/>
        </w:rPr>
        <w:t>µ</w:t>
      </w:r>
      <w:r w:rsidR="00F74C06" w:rsidRPr="00F74C06">
        <w:t xml:space="preserve">l </w:t>
      </w:r>
      <w:r w:rsidRPr="00F74C06">
        <w:t xml:space="preserve">10X TURBO </w:t>
      </w:r>
      <w:r w:rsidR="00F74C06" w:rsidRPr="00F74C06">
        <w:t xml:space="preserve">and </w:t>
      </w:r>
      <w:r w:rsidRPr="00F74C06">
        <w:t>2</w:t>
      </w:r>
      <w:r w:rsidR="00F74C06" w:rsidRPr="002D05D0">
        <w:rPr>
          <w:rFonts w:cstheme="minorHAnsi"/>
        </w:rPr>
        <w:t>µ</w:t>
      </w:r>
      <w:r w:rsidRPr="00F74C06">
        <w:t>l of DNase</w:t>
      </w:r>
      <w:r w:rsidR="00F74C06" w:rsidRPr="00F74C06">
        <w:t xml:space="preserve"> (Fisher Scientific) and mix by g</w:t>
      </w:r>
      <w:r w:rsidRPr="00F74C06">
        <w:t>ently</w:t>
      </w:r>
      <w:r w:rsidR="00F74C06" w:rsidRPr="00F74C06">
        <w:t xml:space="preserve"> </w:t>
      </w:r>
      <w:r w:rsidRPr="00F74C06">
        <w:t>flick</w:t>
      </w:r>
      <w:r w:rsidR="00F74C06" w:rsidRPr="00F74C06">
        <w:t>ing the tube</w:t>
      </w:r>
      <w:r w:rsidRPr="00F74C06">
        <w:t>.</w:t>
      </w:r>
    </w:p>
    <w:p w14:paraId="2F1F0372" w14:textId="39522E65" w:rsidR="00F74C06" w:rsidRDefault="00231763" w:rsidP="002D05D0">
      <w:pPr>
        <w:pStyle w:val="ListParagraph"/>
        <w:numPr>
          <w:ilvl w:val="0"/>
          <w:numId w:val="8"/>
        </w:numPr>
        <w:spacing w:line="360" w:lineRule="auto"/>
      </w:pPr>
      <w:r w:rsidRPr="00F74C06">
        <w:t xml:space="preserve">Incubate </w:t>
      </w:r>
      <w:r w:rsidR="00F74C06" w:rsidRPr="00F74C06">
        <w:t xml:space="preserve">tubes </w:t>
      </w:r>
      <w:r w:rsidRPr="00F74C06">
        <w:t>for 30 minutes at 37</w:t>
      </w:r>
      <w:r w:rsidR="00F74C06" w:rsidRPr="002D05D0">
        <w:rPr>
          <w:rFonts w:cstheme="minorHAnsi"/>
          <w:vertAlign w:val="superscript"/>
        </w:rPr>
        <w:t>◦</w:t>
      </w:r>
      <w:r w:rsidRPr="00F74C06">
        <w:t xml:space="preserve">C. </w:t>
      </w:r>
    </w:p>
    <w:p w14:paraId="3C157C5A" w14:textId="7247EF53" w:rsidR="00F74C06" w:rsidRDefault="00231763" w:rsidP="002D05D0">
      <w:pPr>
        <w:pStyle w:val="ListParagraph"/>
        <w:numPr>
          <w:ilvl w:val="0"/>
          <w:numId w:val="8"/>
        </w:numPr>
        <w:spacing w:line="360" w:lineRule="auto"/>
      </w:pPr>
      <w:r w:rsidRPr="00F74C06">
        <w:t>Add 6</w:t>
      </w:r>
      <w:r w:rsidR="00F74C06" w:rsidRPr="002D05D0">
        <w:rPr>
          <w:rFonts w:cstheme="minorHAnsi"/>
        </w:rPr>
        <w:t>µ</w:t>
      </w:r>
      <w:r w:rsidRPr="00F74C06">
        <w:t>l of DNase Inactivation</w:t>
      </w:r>
      <w:r w:rsidR="00F74C06">
        <w:t xml:space="preserve"> rea</w:t>
      </w:r>
      <w:r w:rsidRPr="00F74C06">
        <w:t xml:space="preserve">gent </w:t>
      </w:r>
      <w:r w:rsidR="00F74C06">
        <w:t xml:space="preserve">to </w:t>
      </w:r>
      <w:r w:rsidRPr="00F74C06">
        <w:t>each tube</w:t>
      </w:r>
      <w:r w:rsidR="00F74C06" w:rsidRPr="00F74C06">
        <w:t xml:space="preserve">. </w:t>
      </w:r>
    </w:p>
    <w:p w14:paraId="0B298280" w14:textId="77777777" w:rsidR="00F74C06" w:rsidRDefault="00231763" w:rsidP="002D05D0">
      <w:pPr>
        <w:pStyle w:val="ListParagraph"/>
        <w:numPr>
          <w:ilvl w:val="0"/>
          <w:numId w:val="8"/>
        </w:numPr>
        <w:spacing w:line="360" w:lineRule="auto"/>
      </w:pPr>
      <w:r w:rsidRPr="00F74C06">
        <w:t xml:space="preserve">Incubate </w:t>
      </w:r>
      <w:r w:rsidR="00F74C06">
        <w:t>tubes for</w:t>
      </w:r>
      <w:r w:rsidRPr="00F74C06">
        <w:t xml:space="preserve"> 5 minutes at room temperature, mixing occasionally by gently flicki</w:t>
      </w:r>
      <w:r w:rsidR="00F74C06">
        <w:t>ng to</w:t>
      </w:r>
      <w:r w:rsidRPr="00F74C06">
        <w:t xml:space="preserve"> re</w:t>
      </w:r>
      <w:r w:rsidR="00F74C06">
        <w:t>-</w:t>
      </w:r>
      <w:r w:rsidRPr="00F74C06">
        <w:t>dispense the DNase Inactivation Reagent</w:t>
      </w:r>
      <w:r w:rsidR="00F74C06">
        <w:t xml:space="preserve">. </w:t>
      </w:r>
    </w:p>
    <w:p w14:paraId="788D9F3E" w14:textId="11C86098" w:rsidR="00231763" w:rsidRPr="00F74C06" w:rsidRDefault="00231763" w:rsidP="002D05D0">
      <w:pPr>
        <w:pStyle w:val="ListParagraph"/>
        <w:numPr>
          <w:ilvl w:val="0"/>
          <w:numId w:val="8"/>
        </w:numPr>
        <w:spacing w:line="360" w:lineRule="auto"/>
      </w:pPr>
      <w:r w:rsidRPr="00F74C06">
        <w:t>Ce</w:t>
      </w:r>
      <w:r w:rsidR="00F74C06" w:rsidRPr="00F74C06">
        <w:t>nt</w:t>
      </w:r>
      <w:r w:rsidRPr="00F74C06">
        <w:t xml:space="preserve">rifuge at 10,000 </w:t>
      </w:r>
      <w:r w:rsidR="00F74C06">
        <w:t>RPM</w:t>
      </w:r>
      <w:r w:rsidRPr="00F74C06">
        <w:t xml:space="preserve"> for 1.5 minutes and </w:t>
      </w:r>
      <w:r w:rsidR="00F74C06">
        <w:t xml:space="preserve">then </w:t>
      </w:r>
      <w:r w:rsidRPr="00F74C06">
        <w:t>transfer</w:t>
      </w:r>
      <w:r w:rsidR="00F74C06">
        <w:t xml:space="preserve"> solution</w:t>
      </w:r>
      <w:r w:rsidRPr="00F74C06">
        <w:t xml:space="preserve"> to </w:t>
      </w:r>
      <w:r w:rsidR="00F74C06">
        <w:t xml:space="preserve">new </w:t>
      </w:r>
      <w:r w:rsidR="00F74C06" w:rsidRPr="00F17FB4">
        <w:t>RNase free 1.5 ml</w:t>
      </w:r>
      <w:r w:rsidR="00F74C06">
        <w:t xml:space="preserve"> tube. </w:t>
      </w:r>
      <w:r w:rsidRPr="00F74C06">
        <w:t xml:space="preserve">Leave the white precipitate at the bottom of the tube when transferring. </w:t>
      </w:r>
    </w:p>
    <w:p w14:paraId="6C230B67" w14:textId="77777777" w:rsidR="00231763" w:rsidRDefault="00231763" w:rsidP="002D05D0">
      <w:pPr>
        <w:rPr>
          <w:b/>
          <w:sz w:val="24"/>
          <w:szCs w:val="24"/>
        </w:rPr>
      </w:pPr>
    </w:p>
    <w:p w14:paraId="17794E41" w14:textId="32D62CF0" w:rsidR="00231763" w:rsidRPr="00F74C06" w:rsidRDefault="00231763" w:rsidP="00231763">
      <w:pPr>
        <w:spacing w:after="0" w:line="276" w:lineRule="auto"/>
        <w:rPr>
          <w:b/>
          <w:bCs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Part E: </w:t>
      </w:r>
      <w:r w:rsidR="002C291F">
        <w:rPr>
          <w:b/>
          <w:sz w:val="24"/>
          <w:szCs w:val="24"/>
        </w:rPr>
        <w:t xml:space="preserve">RNA Elution using </w:t>
      </w:r>
      <w:proofErr w:type="spellStart"/>
      <w:r w:rsidRPr="00747AA8">
        <w:rPr>
          <w:b/>
          <w:sz w:val="24"/>
          <w:szCs w:val="24"/>
        </w:rPr>
        <w:t>Zymo</w:t>
      </w:r>
      <w:proofErr w:type="spellEnd"/>
      <w:r w:rsidRPr="00747AA8">
        <w:rPr>
          <w:b/>
          <w:sz w:val="24"/>
          <w:szCs w:val="24"/>
        </w:rPr>
        <w:t xml:space="preserve"> </w:t>
      </w:r>
      <w:r w:rsidR="00F74C06" w:rsidRPr="00F74C06">
        <w:rPr>
          <w:rFonts w:eastAsia="Times New Roman"/>
          <w:b/>
          <w:bCs/>
          <w:color w:val="000000"/>
          <w:sz w:val="24"/>
          <w:szCs w:val="24"/>
        </w:rPr>
        <w:t>clean and concentrator</w:t>
      </w:r>
    </w:p>
    <w:p w14:paraId="77A8F9D1" w14:textId="0199F236" w:rsidR="00231763" w:rsidRPr="003D6B41" w:rsidRDefault="002C291F" w:rsidP="002D05D0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/>
          <w:color w:val="000000"/>
        </w:rPr>
      </w:pPr>
      <w:r w:rsidRPr="003D6B41">
        <w:rPr>
          <w:rFonts w:eastAsia="Times New Roman"/>
          <w:color w:val="000000"/>
        </w:rPr>
        <w:t>To each sample tube, a</w:t>
      </w:r>
      <w:r w:rsidR="00231763" w:rsidRPr="003D6B41">
        <w:rPr>
          <w:rFonts w:eastAsia="Times New Roman"/>
          <w:color w:val="000000"/>
        </w:rPr>
        <w:t xml:space="preserve">dd 100 </w:t>
      </w:r>
      <w:r w:rsidRPr="003D6B41">
        <w:rPr>
          <w:rFonts w:eastAsia="Times New Roman" w:cstheme="minorHAnsi"/>
          <w:color w:val="000000"/>
        </w:rPr>
        <w:t>µ</w:t>
      </w:r>
      <w:r w:rsidR="00231763" w:rsidRPr="003D6B41">
        <w:rPr>
          <w:rFonts w:eastAsia="Times New Roman"/>
          <w:color w:val="000000"/>
        </w:rPr>
        <w:t>l RNA binding buffer</w:t>
      </w:r>
      <w:r w:rsidRPr="003D6B41">
        <w:rPr>
          <w:rFonts w:eastAsia="Times New Roman"/>
          <w:color w:val="000000"/>
        </w:rPr>
        <w:t xml:space="preserve"> (from the </w:t>
      </w:r>
      <w:proofErr w:type="spellStart"/>
      <w:r w:rsidRPr="003D6B41">
        <w:rPr>
          <w:rFonts w:eastAsia="Times New Roman"/>
          <w:color w:val="000000"/>
        </w:rPr>
        <w:t>Zymo</w:t>
      </w:r>
      <w:proofErr w:type="spellEnd"/>
      <w:r w:rsidRPr="003D6B41">
        <w:rPr>
          <w:rFonts w:eastAsia="Times New Roman"/>
          <w:color w:val="000000"/>
        </w:rPr>
        <w:t xml:space="preserve"> clean and concentrator kit)</w:t>
      </w:r>
      <w:r w:rsidR="00231763" w:rsidRPr="003D6B41">
        <w:rPr>
          <w:rFonts w:eastAsia="Times New Roman"/>
          <w:color w:val="000000"/>
        </w:rPr>
        <w:t xml:space="preserve"> and vortex. </w:t>
      </w:r>
    </w:p>
    <w:p w14:paraId="2884AF01" w14:textId="65BF0A16" w:rsidR="00231763" w:rsidRPr="003D6B41" w:rsidRDefault="002C291F" w:rsidP="002D05D0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/>
          <w:color w:val="000000"/>
        </w:rPr>
      </w:pPr>
      <w:r w:rsidRPr="003D6B41">
        <w:rPr>
          <w:rFonts w:eastAsia="Times New Roman"/>
          <w:color w:val="000000"/>
        </w:rPr>
        <w:t>Next a</w:t>
      </w:r>
      <w:r w:rsidR="00231763" w:rsidRPr="003D6B41">
        <w:rPr>
          <w:rFonts w:eastAsia="Times New Roman"/>
          <w:color w:val="000000"/>
        </w:rPr>
        <w:t xml:space="preserve">dd 150 </w:t>
      </w:r>
      <w:r w:rsidRPr="003D6B41">
        <w:rPr>
          <w:rFonts w:eastAsia="Times New Roman" w:cstheme="minorHAnsi"/>
          <w:color w:val="000000"/>
        </w:rPr>
        <w:t>µ</w:t>
      </w:r>
      <w:r w:rsidR="00231763" w:rsidRPr="003D6B41">
        <w:rPr>
          <w:rFonts w:eastAsia="Times New Roman"/>
          <w:color w:val="000000"/>
        </w:rPr>
        <w:t>l pure ethanol and vortex. </w:t>
      </w:r>
    </w:p>
    <w:p w14:paraId="053A7862" w14:textId="7F8807D1" w:rsidR="00231763" w:rsidRPr="003D6B41" w:rsidRDefault="00231763" w:rsidP="002D05D0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/>
          <w:color w:val="000000"/>
        </w:rPr>
      </w:pPr>
      <w:r w:rsidRPr="003D6B41">
        <w:rPr>
          <w:rFonts w:eastAsia="Times New Roman"/>
          <w:color w:val="000000"/>
        </w:rPr>
        <w:t xml:space="preserve">Transfer the mixture from the 1.5 ml tube to the </w:t>
      </w:r>
      <w:proofErr w:type="spellStart"/>
      <w:r w:rsidRPr="003D6B41">
        <w:rPr>
          <w:rFonts w:eastAsia="Times New Roman"/>
          <w:color w:val="000000"/>
        </w:rPr>
        <w:t>Zymo</w:t>
      </w:r>
      <w:proofErr w:type="spellEnd"/>
      <w:r w:rsidRPr="003D6B41">
        <w:rPr>
          <w:rFonts w:eastAsia="Times New Roman"/>
          <w:color w:val="000000"/>
        </w:rPr>
        <w:t xml:space="preserve"> column (clear spin column tube that is placed in a collection tube) and centrifuge for 30 sec</w:t>
      </w:r>
      <w:r w:rsidR="002C291F" w:rsidRPr="003D6B41">
        <w:rPr>
          <w:rFonts w:eastAsia="Times New Roman"/>
          <w:color w:val="000000"/>
        </w:rPr>
        <w:t>onds</w:t>
      </w:r>
      <w:r w:rsidRPr="003D6B41">
        <w:rPr>
          <w:rFonts w:eastAsia="Times New Roman"/>
          <w:color w:val="000000"/>
        </w:rPr>
        <w:t xml:space="preserve"> at 12000 </w:t>
      </w:r>
      <w:r w:rsidR="002C291F" w:rsidRPr="003D6B41">
        <w:rPr>
          <w:rFonts w:eastAsia="Times New Roman"/>
          <w:color w:val="000000"/>
        </w:rPr>
        <w:t>RPM</w:t>
      </w:r>
      <w:r w:rsidRPr="003D6B41">
        <w:rPr>
          <w:rFonts w:eastAsia="Times New Roman"/>
          <w:color w:val="000000"/>
        </w:rPr>
        <w:t>. </w:t>
      </w:r>
      <w:r w:rsidRPr="003D6B41">
        <w:rPr>
          <w:rFonts w:eastAsia="Times New Roman"/>
          <w:color w:val="000000"/>
          <w:shd w:val="clear" w:color="auto" w:fill="FFFFFF"/>
        </w:rPr>
        <w:t xml:space="preserve">Discard flowthrough from the collection tube. </w:t>
      </w:r>
    </w:p>
    <w:p w14:paraId="2F28F1DD" w14:textId="727EE0D0" w:rsidR="00231763" w:rsidRPr="003D6B41" w:rsidRDefault="00231763" w:rsidP="002D05D0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/>
          <w:color w:val="000000"/>
        </w:rPr>
      </w:pPr>
      <w:r w:rsidRPr="003D6B41">
        <w:rPr>
          <w:rFonts w:eastAsia="Times New Roman"/>
          <w:color w:val="000000"/>
        </w:rPr>
        <w:t xml:space="preserve">Add 400 </w:t>
      </w:r>
      <w:r w:rsidR="002C291F" w:rsidRPr="003D6B41">
        <w:rPr>
          <w:rFonts w:eastAsia="Times New Roman" w:cstheme="minorHAnsi"/>
          <w:color w:val="000000"/>
        </w:rPr>
        <w:t>µ</w:t>
      </w:r>
      <w:r w:rsidRPr="003D6B41">
        <w:rPr>
          <w:rFonts w:eastAsia="Times New Roman"/>
          <w:color w:val="000000"/>
        </w:rPr>
        <w:t xml:space="preserve">l </w:t>
      </w:r>
      <w:r w:rsidR="002C291F" w:rsidRPr="003D6B41">
        <w:rPr>
          <w:rFonts w:eastAsia="Times New Roman"/>
          <w:color w:val="000000"/>
        </w:rPr>
        <w:t xml:space="preserve">RNA </w:t>
      </w:r>
      <w:r w:rsidRPr="003D6B41">
        <w:rPr>
          <w:rFonts w:eastAsia="Times New Roman"/>
          <w:color w:val="000000"/>
        </w:rPr>
        <w:t xml:space="preserve">prep buffer </w:t>
      </w:r>
      <w:r w:rsidR="002C291F" w:rsidRPr="003D6B41">
        <w:rPr>
          <w:rFonts w:eastAsia="Times New Roman"/>
          <w:color w:val="000000"/>
        </w:rPr>
        <w:t xml:space="preserve">(from </w:t>
      </w:r>
      <w:r w:rsidRPr="003D6B41">
        <w:rPr>
          <w:rFonts w:eastAsia="Times New Roman"/>
          <w:color w:val="000000"/>
        </w:rPr>
        <w:t>to the spin column (same collection tube) and </w:t>
      </w:r>
      <w:r w:rsidRPr="003D6B41">
        <w:rPr>
          <w:rFonts w:eastAsia="Times New Roman"/>
          <w:color w:val="000000"/>
          <w:shd w:val="clear" w:color="auto" w:fill="FFFFFF"/>
        </w:rPr>
        <w:t>centrifuge for 30 sec at 12000 rpm. Discard flowthrough from the collection tube.</w:t>
      </w:r>
    </w:p>
    <w:p w14:paraId="50D36FD8" w14:textId="0C776424" w:rsidR="00231763" w:rsidRPr="003D6B41" w:rsidRDefault="00231763" w:rsidP="002D05D0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/>
          <w:color w:val="000000"/>
        </w:rPr>
      </w:pPr>
      <w:r w:rsidRPr="003D6B41">
        <w:rPr>
          <w:rFonts w:eastAsia="Times New Roman"/>
          <w:color w:val="000000"/>
          <w:shd w:val="clear" w:color="auto" w:fill="FFFFFF"/>
        </w:rPr>
        <w:t xml:space="preserve">Wash the column with 700 </w:t>
      </w:r>
      <w:r w:rsidR="003D6B41" w:rsidRPr="003D6B41">
        <w:rPr>
          <w:rFonts w:eastAsia="Times New Roman" w:cstheme="minorHAnsi"/>
          <w:color w:val="000000"/>
          <w:shd w:val="clear" w:color="auto" w:fill="FFFFFF"/>
        </w:rPr>
        <w:t>µ</w:t>
      </w:r>
      <w:r w:rsidRPr="003D6B41">
        <w:rPr>
          <w:rFonts w:eastAsia="Times New Roman"/>
          <w:color w:val="000000"/>
          <w:shd w:val="clear" w:color="auto" w:fill="FFFFFF"/>
        </w:rPr>
        <w:t xml:space="preserve">l RNA wash buffer </w:t>
      </w:r>
      <w:r w:rsidR="003D6B41" w:rsidRPr="003D6B41">
        <w:rPr>
          <w:rFonts w:eastAsia="Times New Roman"/>
          <w:color w:val="000000"/>
          <w:shd w:val="clear" w:color="auto" w:fill="FFFFFF"/>
        </w:rPr>
        <w:t>(</w:t>
      </w:r>
      <w:r w:rsidR="003D6B41" w:rsidRPr="003D6B41">
        <w:rPr>
          <w:rFonts w:eastAsia="Times New Roman"/>
          <w:color w:val="000000"/>
        </w:rPr>
        <w:t xml:space="preserve">from the </w:t>
      </w:r>
      <w:proofErr w:type="spellStart"/>
      <w:r w:rsidR="003D6B41" w:rsidRPr="003D6B41">
        <w:rPr>
          <w:rFonts w:eastAsia="Times New Roman"/>
          <w:color w:val="000000"/>
        </w:rPr>
        <w:t>Zymo</w:t>
      </w:r>
      <w:proofErr w:type="spellEnd"/>
      <w:r w:rsidR="003D6B41" w:rsidRPr="003D6B41">
        <w:rPr>
          <w:rFonts w:eastAsia="Times New Roman"/>
          <w:color w:val="000000"/>
        </w:rPr>
        <w:t xml:space="preserve"> clean and concentrator kit</w:t>
      </w:r>
      <w:r w:rsidR="003D6B41" w:rsidRPr="003D6B41">
        <w:rPr>
          <w:rFonts w:eastAsia="Times New Roman"/>
          <w:color w:val="000000"/>
          <w:shd w:val="clear" w:color="auto" w:fill="FFFFFF"/>
        </w:rPr>
        <w:t xml:space="preserve">) </w:t>
      </w:r>
      <w:r w:rsidRPr="003D6B41">
        <w:rPr>
          <w:rFonts w:eastAsia="Times New Roman"/>
          <w:color w:val="000000"/>
          <w:shd w:val="clear" w:color="auto" w:fill="FFFFFF"/>
        </w:rPr>
        <w:t>and centrifuge for 2 minutes at 12000 rpm. Discard flowthrough from the collection tube.</w:t>
      </w:r>
    </w:p>
    <w:p w14:paraId="5A769306" w14:textId="48C0CA2B" w:rsidR="00231763" w:rsidRPr="003D6B41" w:rsidRDefault="00231763" w:rsidP="002D05D0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/>
          <w:color w:val="000000"/>
        </w:rPr>
      </w:pPr>
      <w:r w:rsidRPr="003D6B41">
        <w:rPr>
          <w:rFonts w:eastAsia="Times New Roman"/>
          <w:color w:val="000000"/>
          <w:shd w:val="clear" w:color="auto" w:fill="FFFFFF"/>
        </w:rPr>
        <w:t>Centrifuge for 1 min to remove the wash buffer. Discard the flowthrough from collection tube.</w:t>
      </w:r>
    </w:p>
    <w:p w14:paraId="11F33A0E" w14:textId="1F1A2186" w:rsidR="00231763" w:rsidRPr="003D6B41" w:rsidRDefault="00231763" w:rsidP="002D05D0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/>
          <w:color w:val="000000"/>
        </w:rPr>
      </w:pPr>
      <w:r w:rsidRPr="003D6B41">
        <w:rPr>
          <w:rFonts w:eastAsia="Times New Roman"/>
          <w:color w:val="000000"/>
          <w:shd w:val="clear" w:color="auto" w:fill="FFFFFF"/>
        </w:rPr>
        <w:t>Discard collection tube and place column in</w:t>
      </w:r>
      <w:r w:rsidR="003D6B41">
        <w:rPr>
          <w:rFonts w:eastAsia="Times New Roman"/>
          <w:color w:val="000000"/>
          <w:shd w:val="clear" w:color="auto" w:fill="FFFFFF"/>
        </w:rPr>
        <w:t xml:space="preserve">to a new </w:t>
      </w:r>
      <w:r w:rsidR="003D6B41" w:rsidRPr="00F17FB4">
        <w:t>RNase free 1.5 ml</w:t>
      </w:r>
      <w:r w:rsidR="003D6B41">
        <w:t xml:space="preserve"> tube. </w:t>
      </w:r>
    </w:p>
    <w:p w14:paraId="3B06DBA4" w14:textId="34DE6B01" w:rsidR="00231763" w:rsidRPr="003D6B41" w:rsidRDefault="00231763" w:rsidP="002D05D0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/>
          <w:color w:val="000000"/>
        </w:rPr>
      </w:pPr>
      <w:r w:rsidRPr="003D6B41">
        <w:rPr>
          <w:rFonts w:eastAsia="Times New Roman"/>
          <w:color w:val="000000"/>
          <w:shd w:val="clear" w:color="auto" w:fill="FFFFFF"/>
        </w:rPr>
        <w:t xml:space="preserve">Elute with 10 </w:t>
      </w:r>
      <w:r w:rsidR="003D6B41">
        <w:rPr>
          <w:rFonts w:eastAsia="Times New Roman" w:cstheme="minorHAnsi"/>
          <w:color w:val="000000"/>
          <w:shd w:val="clear" w:color="auto" w:fill="FFFFFF"/>
        </w:rPr>
        <w:t>µ</w:t>
      </w:r>
      <w:r w:rsidRPr="003D6B41">
        <w:rPr>
          <w:rFonts w:eastAsia="Times New Roman"/>
          <w:color w:val="000000"/>
          <w:shd w:val="clear" w:color="auto" w:fill="FFFFFF"/>
        </w:rPr>
        <w:t>l RNase free water onto the column that is placed in the new tube. </w:t>
      </w:r>
    </w:p>
    <w:p w14:paraId="1124F108" w14:textId="2254030A" w:rsidR="00231763" w:rsidRPr="003D6B41" w:rsidRDefault="00231763" w:rsidP="002D05D0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/>
          <w:color w:val="000000"/>
        </w:rPr>
      </w:pPr>
      <w:r w:rsidRPr="003D6B41">
        <w:rPr>
          <w:rFonts w:eastAsia="Times New Roman"/>
          <w:color w:val="000000"/>
          <w:shd w:val="clear" w:color="auto" w:fill="FFFFFF"/>
        </w:rPr>
        <w:t xml:space="preserve">Centrifuge for 1 min (13.3 RPM). </w:t>
      </w:r>
      <w:r w:rsidR="002D05D0" w:rsidRPr="002D05D0">
        <w:rPr>
          <w:rFonts w:eastAsia="Times New Roman"/>
          <w:color w:val="000000"/>
          <w:shd w:val="clear" w:color="auto" w:fill="FFFFFF"/>
        </w:rPr>
        <w:t>Keep the flowthrough</w:t>
      </w:r>
      <w:r w:rsidR="002D05D0">
        <w:rPr>
          <w:rFonts w:eastAsia="Times New Roman"/>
          <w:color w:val="000000"/>
          <w:shd w:val="clear" w:color="auto" w:fill="FFFFFF"/>
        </w:rPr>
        <w:t xml:space="preserve"> in the 1.5 ml collection tube, this contains the final isolated RNA. </w:t>
      </w:r>
    </w:p>
    <w:p w14:paraId="0B3FDC82" w14:textId="0C0550DB" w:rsidR="00231763" w:rsidRPr="002D05D0" w:rsidRDefault="00231763" w:rsidP="002D05D0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/>
          <w:color w:val="000000"/>
        </w:rPr>
      </w:pPr>
      <w:r w:rsidRPr="003D6B41">
        <w:rPr>
          <w:rFonts w:eastAsia="Times New Roman"/>
          <w:color w:val="000000"/>
          <w:shd w:val="clear" w:color="auto" w:fill="FFFFFF"/>
        </w:rPr>
        <w:t xml:space="preserve">Add 20ul of RNase free water to 1.5 ml tube, mix gently by pipetting up and down. </w:t>
      </w:r>
    </w:p>
    <w:p w14:paraId="42FB9A34" w14:textId="0C8B7B78" w:rsidR="002D05D0" w:rsidRPr="002D05D0" w:rsidRDefault="002D05D0" w:rsidP="002D05D0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 w:cstheme="minorHAnsi"/>
          <w:color w:val="000000"/>
        </w:rPr>
      </w:pPr>
      <w:r>
        <w:rPr>
          <w:rFonts w:eastAsia="Times New Roman"/>
          <w:color w:val="000000"/>
          <w:shd w:val="clear" w:color="auto" w:fill="FFFFFF"/>
        </w:rPr>
        <w:t xml:space="preserve">Samples are now ready for quality and quantity analysis. Our laboratory utilized the </w:t>
      </w:r>
      <w:r w:rsidRPr="002D05D0">
        <w:rPr>
          <w:rFonts w:cstheme="minorHAnsi"/>
          <w:color w:val="000000"/>
        </w:rPr>
        <w:t>Agilent Bioanalyzer 2100</w:t>
      </w:r>
      <w:r>
        <w:rPr>
          <w:rFonts w:cstheme="minorHAnsi"/>
          <w:color w:val="000000"/>
        </w:rPr>
        <w:t xml:space="preserve"> and an </w:t>
      </w:r>
      <w:r w:rsidRPr="002D05D0">
        <w:rPr>
          <w:rFonts w:cstheme="minorHAnsi"/>
          <w:color w:val="000000"/>
        </w:rPr>
        <w:t>RNA integrity number (RIN) </w:t>
      </w:r>
      <w:r w:rsidRPr="002D05D0">
        <w:rPr>
          <w:rFonts w:cstheme="minorHAnsi"/>
          <w:color w:val="000000"/>
          <w:u w:val="single"/>
        </w:rPr>
        <w:t>&gt;</w:t>
      </w:r>
      <w:r w:rsidRPr="002D05D0">
        <w:rPr>
          <w:rFonts w:cstheme="minorHAnsi"/>
          <w:color w:val="000000"/>
        </w:rPr>
        <w:t xml:space="preserve"> 9.0 was considered as </w:t>
      </w:r>
      <w:r>
        <w:rPr>
          <w:rFonts w:cstheme="minorHAnsi"/>
          <w:color w:val="000000"/>
        </w:rPr>
        <w:t xml:space="preserve">good </w:t>
      </w:r>
      <w:r w:rsidRPr="002D05D0">
        <w:rPr>
          <w:rFonts w:cstheme="minorHAnsi"/>
          <w:color w:val="000000"/>
        </w:rPr>
        <w:t xml:space="preserve">quality pass </w:t>
      </w:r>
      <w:r>
        <w:rPr>
          <w:rFonts w:cstheme="minorHAnsi"/>
          <w:color w:val="000000"/>
        </w:rPr>
        <w:t xml:space="preserve">to proceed for </w:t>
      </w:r>
      <w:r w:rsidRPr="002D05D0">
        <w:rPr>
          <w:rFonts w:cstheme="minorHAnsi"/>
          <w:color w:val="000000"/>
        </w:rPr>
        <w:t>sequencing.</w:t>
      </w:r>
    </w:p>
    <w:p w14:paraId="67A9A238" w14:textId="77777777" w:rsidR="007D2CF3" w:rsidRDefault="007D2CF3" w:rsidP="00C5153D"/>
    <w:sectPr w:rsidR="007D2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A24A9"/>
    <w:multiLevelType w:val="multilevel"/>
    <w:tmpl w:val="24625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392ECC"/>
    <w:multiLevelType w:val="hybridMultilevel"/>
    <w:tmpl w:val="BB10DC72"/>
    <w:lvl w:ilvl="0" w:tplc="A418D0C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58714D"/>
    <w:multiLevelType w:val="hybridMultilevel"/>
    <w:tmpl w:val="0464B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444BE"/>
    <w:multiLevelType w:val="hybridMultilevel"/>
    <w:tmpl w:val="FAA2D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D7168A"/>
    <w:multiLevelType w:val="hybridMultilevel"/>
    <w:tmpl w:val="CBDC67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534751"/>
    <w:multiLevelType w:val="hybridMultilevel"/>
    <w:tmpl w:val="A7027150"/>
    <w:lvl w:ilvl="0" w:tplc="8056DE2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C7535B"/>
    <w:multiLevelType w:val="hybridMultilevel"/>
    <w:tmpl w:val="110C5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A91C62"/>
    <w:multiLevelType w:val="hybridMultilevel"/>
    <w:tmpl w:val="395E4E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4219801">
    <w:abstractNumId w:val="2"/>
  </w:num>
  <w:num w:numId="2" w16cid:durableId="247272555">
    <w:abstractNumId w:val="3"/>
  </w:num>
  <w:num w:numId="3" w16cid:durableId="1821535514">
    <w:abstractNumId w:val="5"/>
  </w:num>
  <w:num w:numId="4" w16cid:durableId="220555563">
    <w:abstractNumId w:val="4"/>
  </w:num>
  <w:num w:numId="5" w16cid:durableId="398408608">
    <w:abstractNumId w:val="1"/>
  </w:num>
  <w:num w:numId="6" w16cid:durableId="17582070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773355876">
    <w:abstractNumId w:val="6"/>
  </w:num>
  <w:num w:numId="8" w16cid:durableId="35373008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106"/>
    <w:rsid w:val="000D3EE1"/>
    <w:rsid w:val="00117435"/>
    <w:rsid w:val="00231763"/>
    <w:rsid w:val="002A3BB9"/>
    <w:rsid w:val="002C291F"/>
    <w:rsid w:val="002D05D0"/>
    <w:rsid w:val="003533F3"/>
    <w:rsid w:val="003D6B41"/>
    <w:rsid w:val="003E796D"/>
    <w:rsid w:val="004A3744"/>
    <w:rsid w:val="00546553"/>
    <w:rsid w:val="00593C4F"/>
    <w:rsid w:val="00703A13"/>
    <w:rsid w:val="00730FBB"/>
    <w:rsid w:val="007C401A"/>
    <w:rsid w:val="007D2CF3"/>
    <w:rsid w:val="007F0485"/>
    <w:rsid w:val="008A2E4B"/>
    <w:rsid w:val="00995AB0"/>
    <w:rsid w:val="00A2239C"/>
    <w:rsid w:val="00A85A2F"/>
    <w:rsid w:val="00B72EB5"/>
    <w:rsid w:val="00C265AC"/>
    <w:rsid w:val="00C5153D"/>
    <w:rsid w:val="00C7376B"/>
    <w:rsid w:val="00D27106"/>
    <w:rsid w:val="00D3237F"/>
    <w:rsid w:val="00E5759A"/>
    <w:rsid w:val="00E95485"/>
    <w:rsid w:val="00EB2B69"/>
    <w:rsid w:val="00F17FB4"/>
    <w:rsid w:val="00F74C06"/>
    <w:rsid w:val="00F9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3A8A9"/>
  <w15:chartTrackingRefBased/>
  <w15:docId w15:val="{8FDA146D-29CC-424A-9B4A-3A9E6B103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15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7</Words>
  <Characters>5745</Characters>
  <Application>Microsoft Office Word</Application>
  <DocSecurity>4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reen Tareen</dc:creator>
  <cp:keywords/>
  <dc:description/>
  <cp:lastModifiedBy>Lawson Copley, MD</cp:lastModifiedBy>
  <cp:revision>2</cp:revision>
  <dcterms:created xsi:type="dcterms:W3CDTF">2023-06-19T16:53:00Z</dcterms:created>
  <dcterms:modified xsi:type="dcterms:W3CDTF">2023-06-19T16:53:00Z</dcterms:modified>
</cp:coreProperties>
</file>